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054" w:rsidRPr="007A3CD4" w:rsidRDefault="007F0E67">
      <w:pPr>
        <w:rPr>
          <w:rFonts w:ascii="Times New Roman" w:hAnsi="Times New Roman"/>
          <w:sz w:val="24"/>
          <w:szCs w:val="24"/>
        </w:rPr>
      </w:pPr>
      <w:r w:rsidRPr="007A3CD4">
        <w:rPr>
          <w:rFonts w:ascii="Times New Roman" w:hAnsi="Times New Roman"/>
          <w:b/>
          <w:sz w:val="24"/>
          <w:szCs w:val="24"/>
        </w:rPr>
        <w:t>S</w:t>
      </w:r>
      <w:r w:rsidR="006E1877">
        <w:rPr>
          <w:rFonts w:ascii="Times New Roman" w:hAnsi="Times New Roman"/>
          <w:b/>
          <w:sz w:val="24"/>
          <w:szCs w:val="24"/>
        </w:rPr>
        <w:t>8</w:t>
      </w:r>
      <w:r w:rsidRPr="007A3CD4">
        <w:rPr>
          <w:rFonts w:ascii="Times New Roman" w:hAnsi="Times New Roman"/>
          <w:b/>
          <w:sz w:val="24"/>
          <w:szCs w:val="24"/>
        </w:rPr>
        <w:t xml:space="preserve"> </w:t>
      </w:r>
      <w:r w:rsidR="00D020F6" w:rsidRPr="007A3CD4">
        <w:rPr>
          <w:rFonts w:ascii="Times New Roman" w:hAnsi="Times New Roman"/>
          <w:b/>
          <w:sz w:val="24"/>
          <w:szCs w:val="24"/>
        </w:rPr>
        <w:t>T</w:t>
      </w:r>
      <w:r w:rsidRPr="007A3CD4">
        <w:rPr>
          <w:rFonts w:ascii="Times New Roman" w:hAnsi="Times New Roman"/>
          <w:b/>
          <w:sz w:val="24"/>
          <w:szCs w:val="24"/>
        </w:rPr>
        <w:t xml:space="preserve">able. </w:t>
      </w:r>
      <w:r w:rsidRPr="007A3CD4">
        <w:rPr>
          <w:rFonts w:ascii="Times New Roman" w:hAnsi="Times New Roman"/>
          <w:sz w:val="24"/>
          <w:szCs w:val="24"/>
        </w:rPr>
        <w:t>Pathway analysis of Up- and Down-regulated pathways in diabetic DN-susceptible vs. DN-resistant mice.</w:t>
      </w: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6225"/>
        <w:gridCol w:w="1350"/>
        <w:gridCol w:w="1485"/>
      </w:tblGrid>
      <w:tr w:rsidR="00856B84" w:rsidRPr="007A3CD4" w:rsidTr="00F45F3F">
        <w:trPr>
          <w:trHeight w:val="315"/>
        </w:trPr>
        <w:tc>
          <w:tcPr>
            <w:tcW w:w="6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Networ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B84" w:rsidRPr="007A3CD4" w:rsidRDefault="00F45F3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-</w:t>
            </w:r>
            <w:r w:rsidR="00856B84"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Min FDR*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Lectin induced complement pathw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53E-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8.68E-07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Classical complement pathw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9E-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8.68E-07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Alternative complement pathw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9E-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8.68E-07</w:t>
            </w:r>
          </w:p>
        </w:tc>
      </w:tr>
      <w:tr w:rsidR="00856B84" w:rsidRPr="007A3CD4" w:rsidTr="00F45F3F">
        <w:trPr>
          <w:trHeight w:val="51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lternative complement cascade disruption in age-related macular degener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50E-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4E-04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omplement pathway disruption in thrombotic microangiopath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17E-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7.53E-03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-Methionine metaboli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7E-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3E-02</w:t>
            </w:r>
          </w:p>
        </w:tc>
      </w:tr>
      <w:tr w:rsidR="00856B84" w:rsidRPr="007A3CD4" w:rsidTr="00F45F3F">
        <w:trPr>
          <w:trHeight w:val="510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IL-4-induced regulators of cell growth, survival, differentiation and metaboli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30E-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21E-02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poptosis and survival_p53-dependent apopto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4.44E-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6.60E-02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ortisol biosynthesis from Choleste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7.54E-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.97E-02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K-RAS signaling in pancreatic canc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00E-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19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Cortisone biosynthesis and metaboli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33E-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3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Antiviral actions of Interfer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38E-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3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ndrostenedione and testosterone biosynthesis and metabolism p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59E-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45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IFN-alpha/beta signaling via MAPK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89E-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33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ndrogen biosynthetic pathway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24E-0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33E-01</w:t>
            </w:r>
          </w:p>
        </w:tc>
      </w:tr>
    </w:tbl>
    <w:p w:rsidR="007F0E67" w:rsidRPr="007A3CD4" w:rsidRDefault="007F0E67" w:rsidP="007F0E67">
      <w:pPr>
        <w:rPr>
          <w:rFonts w:ascii="Times New Roman" w:hAnsi="Times New Roman"/>
          <w:sz w:val="24"/>
          <w:szCs w:val="24"/>
        </w:rPr>
      </w:pPr>
      <w:r w:rsidRPr="007A3CD4">
        <w:rPr>
          <w:rFonts w:ascii="Times New Roman" w:hAnsi="Times New Roman"/>
          <w:sz w:val="24"/>
          <w:szCs w:val="24"/>
          <w:vertAlign w:val="superscript"/>
        </w:rPr>
        <w:t>*</w:t>
      </w:r>
      <w:r w:rsidRPr="007A3CD4">
        <w:rPr>
          <w:rFonts w:ascii="Times New Roman" w:hAnsi="Times New Roman"/>
          <w:sz w:val="24"/>
          <w:szCs w:val="24"/>
        </w:rPr>
        <w:t>, Min FDR, Minimum false discovery rate.</w:t>
      </w:r>
      <w:bookmarkStart w:id="0" w:name="_GoBack"/>
      <w:bookmarkEnd w:id="0"/>
    </w:p>
    <w:sectPr w:rsidR="007F0E67" w:rsidRPr="007A3CD4" w:rsidSect="00BA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291D" w:rsidRDefault="0075291D" w:rsidP="00065C3A">
      <w:pPr>
        <w:spacing w:after="0" w:line="240" w:lineRule="auto"/>
      </w:pPr>
      <w:r>
        <w:separator/>
      </w:r>
    </w:p>
  </w:endnote>
  <w:endnote w:type="continuationSeparator" w:id="0">
    <w:p w:rsidR="0075291D" w:rsidRDefault="0075291D" w:rsidP="0006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291D" w:rsidRDefault="0075291D" w:rsidP="00065C3A">
      <w:pPr>
        <w:spacing w:after="0" w:line="240" w:lineRule="auto"/>
      </w:pPr>
      <w:r>
        <w:separator/>
      </w:r>
    </w:p>
  </w:footnote>
  <w:footnote w:type="continuationSeparator" w:id="0">
    <w:p w:rsidR="0075291D" w:rsidRDefault="0075291D" w:rsidP="00065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3A"/>
    <w:rsid w:val="00060304"/>
    <w:rsid w:val="00065C3A"/>
    <w:rsid w:val="000819E5"/>
    <w:rsid w:val="000E43F0"/>
    <w:rsid w:val="0015481C"/>
    <w:rsid w:val="001B6439"/>
    <w:rsid w:val="001D5898"/>
    <w:rsid w:val="001D63CA"/>
    <w:rsid w:val="00214810"/>
    <w:rsid w:val="00256CAC"/>
    <w:rsid w:val="00267FBF"/>
    <w:rsid w:val="00277C15"/>
    <w:rsid w:val="002F21E7"/>
    <w:rsid w:val="00341E2E"/>
    <w:rsid w:val="00354CFA"/>
    <w:rsid w:val="0037386D"/>
    <w:rsid w:val="00380D23"/>
    <w:rsid w:val="00392138"/>
    <w:rsid w:val="00396F06"/>
    <w:rsid w:val="003D27B4"/>
    <w:rsid w:val="003F2627"/>
    <w:rsid w:val="00402233"/>
    <w:rsid w:val="004248D1"/>
    <w:rsid w:val="00450327"/>
    <w:rsid w:val="0046002D"/>
    <w:rsid w:val="00536B91"/>
    <w:rsid w:val="0053700D"/>
    <w:rsid w:val="0054587D"/>
    <w:rsid w:val="00550E20"/>
    <w:rsid w:val="00577066"/>
    <w:rsid w:val="00581DD3"/>
    <w:rsid w:val="005D4C9F"/>
    <w:rsid w:val="00607A34"/>
    <w:rsid w:val="006279DB"/>
    <w:rsid w:val="006E1877"/>
    <w:rsid w:val="006F65C1"/>
    <w:rsid w:val="00706248"/>
    <w:rsid w:val="0071012B"/>
    <w:rsid w:val="0075291D"/>
    <w:rsid w:val="00760B10"/>
    <w:rsid w:val="007A3CD4"/>
    <w:rsid w:val="007A7C9D"/>
    <w:rsid w:val="007D7D09"/>
    <w:rsid w:val="007E0A22"/>
    <w:rsid w:val="007F0E67"/>
    <w:rsid w:val="00856B84"/>
    <w:rsid w:val="00873106"/>
    <w:rsid w:val="0088529F"/>
    <w:rsid w:val="00894207"/>
    <w:rsid w:val="00896521"/>
    <w:rsid w:val="008C2054"/>
    <w:rsid w:val="009435AB"/>
    <w:rsid w:val="009913D0"/>
    <w:rsid w:val="00994E11"/>
    <w:rsid w:val="00A068C8"/>
    <w:rsid w:val="00A376D3"/>
    <w:rsid w:val="00A61B7B"/>
    <w:rsid w:val="00AA33A6"/>
    <w:rsid w:val="00AC1B24"/>
    <w:rsid w:val="00B04A49"/>
    <w:rsid w:val="00B13657"/>
    <w:rsid w:val="00B840D6"/>
    <w:rsid w:val="00BA4CE0"/>
    <w:rsid w:val="00BA60F0"/>
    <w:rsid w:val="00BC3CB0"/>
    <w:rsid w:val="00C100CC"/>
    <w:rsid w:val="00CE610E"/>
    <w:rsid w:val="00D020F6"/>
    <w:rsid w:val="00D14E67"/>
    <w:rsid w:val="00D25437"/>
    <w:rsid w:val="00D34EEF"/>
    <w:rsid w:val="00D711B1"/>
    <w:rsid w:val="00DA0783"/>
    <w:rsid w:val="00DD3FEF"/>
    <w:rsid w:val="00EA0A6F"/>
    <w:rsid w:val="00EF30C2"/>
    <w:rsid w:val="00F45F3F"/>
    <w:rsid w:val="00F91CE6"/>
    <w:rsid w:val="00FD13B6"/>
    <w:rsid w:val="00FD1CF6"/>
    <w:rsid w:val="00FF1EA5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99C9FC-095D-461B-A1A3-084686B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C3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5C3A"/>
  </w:style>
  <w:style w:type="paragraph" w:styleId="Footer">
    <w:name w:val="footer"/>
    <w:basedOn w:val="Normal"/>
    <w:link w:val="Foot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5C3A"/>
  </w:style>
  <w:style w:type="character" w:styleId="Hyperlink">
    <w:name w:val="Hyperlink"/>
    <w:basedOn w:val="DefaultParagraphFont"/>
    <w:uiPriority w:val="99"/>
    <w:semiHidden/>
    <w:unhideWhenUsed/>
    <w:rsid w:val="005D4C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C9F"/>
    <w:rPr>
      <w:color w:val="800080"/>
      <w:u w:val="single"/>
    </w:rPr>
  </w:style>
  <w:style w:type="paragraph" w:customStyle="1" w:styleId="xl65">
    <w:name w:val="xl65"/>
    <w:basedOn w:val="Normal"/>
    <w:rsid w:val="005D4C9F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D4C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5D4C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1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7B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B7B"/>
    <w:rPr>
      <w:rFonts w:ascii="Calibri" w:eastAsia="SimSun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7B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u He</dc:creator>
  <cp:keywords/>
  <dc:description/>
  <cp:lastModifiedBy>Vivek Bhalla</cp:lastModifiedBy>
  <cp:revision>3</cp:revision>
  <dcterms:created xsi:type="dcterms:W3CDTF">2017-09-12T21:31:00Z</dcterms:created>
  <dcterms:modified xsi:type="dcterms:W3CDTF">2017-09-12T21:31:00Z</dcterms:modified>
</cp:coreProperties>
</file>